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335" w:rsidRPr="0011570A" w:rsidRDefault="0011570A" w:rsidP="008A3335">
      <w:pPr>
        <w:rPr>
          <w:rFonts w:ascii="Times New Roman" w:hAnsi="Times New Roman" w:cs="Times New Roman"/>
          <w:sz w:val="24"/>
          <w:szCs w:val="24"/>
        </w:rPr>
      </w:pPr>
      <w:r w:rsidRPr="001157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8A3335" w:rsidRPr="0011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565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3335" w:rsidRPr="0011570A">
        <w:rPr>
          <w:rFonts w:ascii="Times New Roman" w:hAnsi="Times New Roman" w:cs="Times New Roman"/>
          <w:sz w:val="24"/>
          <w:szCs w:val="24"/>
        </w:rPr>
        <w:t xml:space="preserve">One-way ANOVA results of </w:t>
      </w:r>
      <w:r w:rsidR="00F34F71">
        <w:rPr>
          <w:rFonts w:ascii="Times New Roman" w:hAnsi="Times New Roman" w:cs="Times New Roman"/>
          <w:sz w:val="24"/>
          <w:szCs w:val="24"/>
        </w:rPr>
        <w:t>phyla</w:t>
      </w:r>
      <w:r w:rsidR="00EC6E1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PlainTable2"/>
        <w:tblW w:w="929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430"/>
        <w:gridCol w:w="1350"/>
        <w:gridCol w:w="1800"/>
        <w:gridCol w:w="630"/>
        <w:gridCol w:w="1260"/>
        <w:gridCol w:w="547"/>
        <w:gridCol w:w="1280"/>
      </w:tblGrid>
      <w:tr w:rsidR="008A3335" w:rsidRPr="0011570A" w:rsidTr="00DA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0" w:type="dxa"/>
            <w:gridSpan w:val="2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7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A565F" w:rsidRPr="0011570A" w:rsidTr="00DA565F">
        <w:trPr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 w:val="restart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Proteobac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1.4e+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4.8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DA565F" w:rsidRPr="0011570A" w:rsidTr="00DA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4.8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6.0e+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5F" w:rsidRPr="0011570A" w:rsidTr="00DA565F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1.9e+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5F" w:rsidRPr="0011570A" w:rsidTr="00DA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 w:val="restart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oteobac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3.2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1.1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DA565F" w:rsidRPr="0011570A" w:rsidTr="00DA565F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1.2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1.6e+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5F" w:rsidRPr="0011570A" w:rsidTr="00DA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0" w:type="dxa"/>
            <w:vMerge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:rsidR="00DA565F" w:rsidRPr="00DA565F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65F">
              <w:rPr>
                <w:rFonts w:ascii="Times New Roman" w:hAnsi="Times New Roman" w:cs="Times New Roman"/>
                <w:sz w:val="24"/>
                <w:szCs w:val="24"/>
              </w:rPr>
              <w:t>4.4e+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0" w:type="dxa"/>
          </w:tcPr>
          <w:p w:rsidR="00DA565F" w:rsidRPr="0011570A" w:rsidRDefault="00DA565F" w:rsidP="00DA565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7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DA565F" w:rsidRPr="0011570A" w:rsidRDefault="00DA565F" w:rsidP="00DA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335" w:rsidRPr="0011570A" w:rsidRDefault="008A3335" w:rsidP="007024FE">
      <w:pPr>
        <w:jc w:val="center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</w:p>
    <w:p w:rsidR="00101B40" w:rsidRPr="0011570A" w:rsidRDefault="008A3335" w:rsidP="0011570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One-way Analysis of variance (One-way ANOVA)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analysis.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Variable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is significant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ly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different if </w:t>
      </w:r>
      <w:r w:rsidRPr="0011570A">
        <w:rPr>
          <w:rFonts w:ascii="Times New Roman" w:hAnsi="Times New Roman" w:cs="Times New Roman"/>
          <w:i/>
          <w:color w:val="000000"/>
          <w:sz w:val="24"/>
          <w:szCs w:val="24"/>
          <w:lang w:eastAsia="ja-JP"/>
        </w:rPr>
        <w:t>P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value &lt; 0.05. </w:t>
      </w:r>
      <w:r w:rsidRPr="0011570A">
        <w:rPr>
          <w:rFonts w:ascii="Times New Roman" w:hAnsi="Times New Roman" w:cs="Times New Roman"/>
          <w:i/>
          <w:color w:val="000000"/>
          <w:sz w:val="24"/>
          <w:szCs w:val="24"/>
          <w:lang w:eastAsia="ja-JP"/>
        </w:rPr>
        <w:t>P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value is in bold if the difference is significant. </w:t>
      </w:r>
    </w:p>
    <w:sectPr w:rsidR="00101B40" w:rsidRPr="00115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CC"/>
    <w:rsid w:val="00101B40"/>
    <w:rsid w:val="0011570A"/>
    <w:rsid w:val="003C7F23"/>
    <w:rsid w:val="0045736D"/>
    <w:rsid w:val="0059799A"/>
    <w:rsid w:val="006067CC"/>
    <w:rsid w:val="007024FE"/>
    <w:rsid w:val="008A3335"/>
    <w:rsid w:val="009C1E0D"/>
    <w:rsid w:val="00DA565F"/>
    <w:rsid w:val="00DB0086"/>
    <w:rsid w:val="00EC6E10"/>
    <w:rsid w:val="00F3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059D"/>
  <w15:chartTrackingRefBased/>
  <w15:docId w15:val="{054EA281-E5F8-4982-93A3-8866C1F9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A3335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2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4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ilva Lab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 Wieneke</dc:creator>
  <cp:keywords/>
  <dc:description/>
  <cp:lastModifiedBy>Xuwen</cp:lastModifiedBy>
  <cp:revision>3</cp:revision>
  <dcterms:created xsi:type="dcterms:W3CDTF">2017-12-26T01:19:00Z</dcterms:created>
  <dcterms:modified xsi:type="dcterms:W3CDTF">2017-12-26T01:19:00Z</dcterms:modified>
</cp:coreProperties>
</file>